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18" w:type="dxa"/>
        <w:tblLook w:val="04A0" w:firstRow="1" w:lastRow="0" w:firstColumn="1" w:lastColumn="0" w:noHBand="0" w:noVBand="1"/>
      </w:tblPr>
      <w:tblGrid>
        <w:gridCol w:w="3424"/>
        <w:gridCol w:w="996"/>
        <w:gridCol w:w="656"/>
        <w:gridCol w:w="663"/>
        <w:gridCol w:w="271"/>
        <w:gridCol w:w="1581"/>
        <w:gridCol w:w="1111"/>
        <w:gridCol w:w="916"/>
      </w:tblGrid>
      <w:tr w:rsidR="00752F33" w:rsidRPr="00752F33" w14:paraId="2B3F00E3" w14:textId="77777777" w:rsidTr="00125FD6">
        <w:trPr>
          <w:trHeight w:val="296"/>
        </w:trPr>
        <w:tc>
          <w:tcPr>
            <w:tcW w:w="9618" w:type="dxa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F69F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file</w:t>
            </w:r>
            <w:r w:rsidRPr="00752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: Multivariate regression of desire for labor companionship and preference for male partner on potential predictors, PQCC study 2016</w:t>
            </w:r>
          </w:p>
        </w:tc>
      </w:tr>
      <w:tr w:rsidR="00752F33" w:rsidRPr="00752F33" w14:paraId="3ECB6AF4" w14:textId="77777777" w:rsidTr="00125FD6">
        <w:trPr>
          <w:trHeight w:val="31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D71D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346C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sire labor companion in future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89C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6FA8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ire labor companionship from partner in future</w:t>
            </w:r>
          </w:p>
        </w:tc>
      </w:tr>
      <w:tr w:rsidR="00125FD6" w:rsidRPr="00752F33" w14:paraId="41D0602B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F43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0F0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A32F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36E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832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223E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125FD6" w:rsidRPr="00752F33" w14:paraId="385748DB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B9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AF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19D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9B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9D7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B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06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DD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78168844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BB6D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19 yea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B1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8F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BB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8E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0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BC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D7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0A02F7D2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56D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29 yea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FA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75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6D4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05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C77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1A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09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]</w:t>
            </w:r>
          </w:p>
        </w:tc>
      </w:tr>
      <w:tr w:rsidR="00125FD6" w:rsidRPr="00752F33" w14:paraId="542E86C9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826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to 48 yea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0D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76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C7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E5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2AC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F53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DA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]</w:t>
            </w:r>
          </w:p>
        </w:tc>
      </w:tr>
      <w:tr w:rsidR="00125FD6" w:rsidRPr="00752F33" w14:paraId="6257EC4C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0A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6A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2B4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87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1A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3B6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67F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E6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]</w:t>
            </w:r>
          </w:p>
        </w:tc>
      </w:tr>
      <w:tr w:rsidR="00125FD6" w:rsidRPr="00752F33" w14:paraId="3582AC16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10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births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AE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1B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D0E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98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51E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39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D3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125C7A60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AD2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2A8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12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4D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8C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03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5AF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DC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2A81696B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1C3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1C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872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F0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9D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6F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D5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E08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]</w:t>
            </w:r>
          </w:p>
        </w:tc>
      </w:tr>
      <w:tr w:rsidR="00125FD6" w:rsidRPr="00752F33" w14:paraId="27F9A533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78F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30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4F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1D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56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A49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8E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6D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]</w:t>
            </w:r>
          </w:p>
        </w:tc>
      </w:tr>
      <w:tr w:rsidR="00125FD6" w:rsidRPr="00752F33" w14:paraId="7DF6500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4FBF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or mo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16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D5D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2D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6B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CC8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873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49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]</w:t>
            </w:r>
          </w:p>
        </w:tc>
      </w:tr>
      <w:tr w:rsidR="00125FD6" w:rsidRPr="00752F33" w14:paraId="6F6BC568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4B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DB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A4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30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44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B4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998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E6D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20410E45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800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hool/Prima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7D2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A7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FD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4D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E6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AD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B9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3C6F6BBB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46F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rimary/vocational/Seconda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F7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B7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809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02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14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C8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D6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]</w:t>
            </w:r>
          </w:p>
        </w:tc>
      </w:tr>
      <w:tr w:rsidR="00125FD6" w:rsidRPr="00752F33" w14:paraId="4664E20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CAB1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A8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52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EF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6B0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3FE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ED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C0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]</w:t>
            </w:r>
          </w:p>
        </w:tc>
      </w:tr>
      <w:tr w:rsidR="00125FD6" w:rsidRPr="00752F33" w14:paraId="1E8554A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20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ac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8C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2B5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5B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E8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2D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B1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9A4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719D3726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3F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,</w:t>
            </w: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nnot wri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00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BE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74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45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7A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092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3EE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14F54092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A1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, </w:t>
            </w: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 with some difficul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DC7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BB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4B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BF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68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76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49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]</w:t>
            </w:r>
          </w:p>
        </w:tc>
      </w:tr>
      <w:tr w:rsidR="00125FD6" w:rsidRPr="00752F33" w14:paraId="752BC19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81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,</w:t>
            </w: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 wel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76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B74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BE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C2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EB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08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49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]</w:t>
            </w:r>
          </w:p>
        </w:tc>
      </w:tr>
      <w:tr w:rsidR="00125FD6" w:rsidRPr="00752F33" w14:paraId="1D144A8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39D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weal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18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CE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2C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9FB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5B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09C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AE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55ADBEB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4F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orest/poor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70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406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1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99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3AA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58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D1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00C9CC1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8C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03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CD5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16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00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A1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72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EA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]</w:t>
            </w:r>
          </w:p>
        </w:tc>
      </w:tr>
      <w:tr w:rsidR="00125FD6" w:rsidRPr="00752F33" w14:paraId="4BD884FC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8C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icher/riches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F0B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C5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1D9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CE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68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A7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B9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]</w:t>
            </w:r>
          </w:p>
        </w:tc>
      </w:tr>
      <w:tr w:rsidR="00125FD6" w:rsidRPr="00752F33" w14:paraId="1BD19F40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9E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05E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22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1A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BDB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CB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04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493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]</w:t>
            </w:r>
          </w:p>
        </w:tc>
      </w:tr>
      <w:tr w:rsidR="00125FD6" w:rsidRPr="00752F33" w14:paraId="2149ADD0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17E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health facility delive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8A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E70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BE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39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375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49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89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]</w:t>
            </w:r>
          </w:p>
        </w:tc>
      </w:tr>
      <w:tr w:rsidR="00125FD6" w:rsidRPr="00752F33" w14:paraId="391F60D2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D94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plus ANC visi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FE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62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DD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CB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8B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65C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62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]</w:t>
            </w:r>
          </w:p>
        </w:tc>
      </w:tr>
      <w:tr w:rsidR="00125FD6" w:rsidRPr="00752F33" w14:paraId="6722E0A9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E8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Complic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F3D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B0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48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20E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0E0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63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C8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]</w:t>
            </w:r>
          </w:p>
        </w:tc>
      </w:tr>
      <w:tr w:rsidR="00125FD6" w:rsidRPr="00752F33" w14:paraId="01BEC97F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0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BD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BBB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CE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C3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4D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9C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B6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6FE11692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8F9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5E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974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A4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6B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80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80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39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4577DC4E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325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FB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D8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BC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6F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77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B6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15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]</w:t>
            </w:r>
          </w:p>
        </w:tc>
      </w:tr>
      <w:tr w:rsidR="00125FD6" w:rsidRPr="00752F33" w14:paraId="19374375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7F8B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BDD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438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BD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0D8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13F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5F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17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]</w:t>
            </w:r>
          </w:p>
        </w:tc>
      </w:tr>
      <w:tr w:rsidR="00125FD6" w:rsidRPr="00752F33" w14:paraId="6D8786FD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81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01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63A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00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537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16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0BF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59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68F1058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B27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8B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54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3D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73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83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C9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456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5D77A9B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017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/Pentecost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6A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84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5C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3C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1AF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03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42C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]</w:t>
            </w:r>
          </w:p>
        </w:tc>
      </w:tr>
      <w:tr w:rsidR="00125FD6" w:rsidRPr="00752F33" w14:paraId="645AFA18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1D1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venth Day Adventist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25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3F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02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45F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8F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88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061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]</w:t>
            </w:r>
          </w:p>
        </w:tc>
      </w:tr>
      <w:tr w:rsidR="00125FD6" w:rsidRPr="00752F33" w14:paraId="091C359F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514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hristi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B7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78B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26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E9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EC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AD3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16C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]</w:t>
            </w:r>
          </w:p>
        </w:tc>
      </w:tr>
      <w:tr w:rsidR="00125FD6" w:rsidRPr="00752F33" w14:paraId="50FC9003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521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/other reli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079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2F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AFA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6F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156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40C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9C3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]</w:t>
            </w:r>
          </w:p>
        </w:tc>
      </w:tr>
      <w:tr w:rsidR="00125FD6" w:rsidRPr="00752F33" w14:paraId="0B5D489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43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 facility typ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1FE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1DB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AB5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D2D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2D1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56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E23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570392A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FA6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't Hospit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38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25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95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FF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4B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A5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BE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2711D082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20A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't HC/Dis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E48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8D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65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7C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1A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890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0DA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]</w:t>
            </w:r>
          </w:p>
        </w:tc>
      </w:tr>
      <w:tr w:rsidR="00125FD6" w:rsidRPr="00752F33" w14:paraId="088A457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C2F9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on/Private facil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B81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73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B8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0A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E2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9A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9A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]</w:t>
            </w:r>
          </w:p>
        </w:tc>
      </w:tr>
      <w:tr w:rsidR="00125FD6" w:rsidRPr="00752F33" w14:paraId="02934525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B54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 provi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30B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05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9E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A6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FD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3F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9B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3E0E9E90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0BD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idwif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A9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6F2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DB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80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3C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E2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B1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5E0F4E1D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AC9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/Clinical Offic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E0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62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F0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A6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5C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CD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E1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]</w:t>
            </w:r>
          </w:p>
        </w:tc>
      </w:tr>
      <w:tr w:rsidR="00125FD6" w:rsidRPr="00752F33" w14:paraId="337AE7AE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8C80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killed attenda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B56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403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20A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A5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5B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21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40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]</w:t>
            </w:r>
          </w:p>
        </w:tc>
      </w:tr>
      <w:tr w:rsidR="00125FD6" w:rsidRPr="00752F33" w14:paraId="37345C27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9B4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plus skilled provid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98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1A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05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E6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44F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34E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5C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]</w:t>
            </w:r>
          </w:p>
        </w:tc>
      </w:tr>
      <w:tr w:rsidR="00125FD6" w:rsidRPr="00752F33" w14:paraId="2B6EAB33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D7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 Provider s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54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14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101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2A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0B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2CB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A1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43E52026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B02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08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2A7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FCC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D0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A4F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E09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9F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]</w:t>
            </w:r>
          </w:p>
        </w:tc>
      </w:tr>
      <w:tr w:rsidR="00125FD6" w:rsidRPr="00752F33" w14:paraId="70DE40CF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2B0B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BA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34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C3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87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18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5A1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58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]</w:t>
            </w:r>
          </w:p>
        </w:tc>
      </w:tr>
      <w:tr w:rsidR="00125FD6" w:rsidRPr="00752F33" w14:paraId="05C1FDD8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871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89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466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F7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E1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51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CAC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B3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]</w:t>
            </w:r>
          </w:p>
        </w:tc>
      </w:tr>
      <w:tr w:rsidR="00125FD6" w:rsidRPr="00752F33" w14:paraId="4F61423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5EC" w14:textId="29144864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mpanied by</w:t>
            </w:r>
            <w:r w:rsidR="0012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bookmarkStart w:id="0" w:name="_GoBack"/>
            <w:bookmarkEnd w:id="0"/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25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ast deliver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04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84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49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87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C8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6E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26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6BFBC281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1FCD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8A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9E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5C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F4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809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F2D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40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5F2BA9E7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0B7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ther-in-la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CE1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7A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D4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4F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9AF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0F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F8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11B022B9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EE71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1A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96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0B3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22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A8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BA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912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1861326D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CF9A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/Sister in la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9D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84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D2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97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2E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1B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DC9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07372D24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CB2" w14:textId="77777777" w:rsidR="00752F33" w:rsidRPr="00752F33" w:rsidRDefault="00752F33" w:rsidP="00752F33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- Neighb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55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46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386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E4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D7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7A2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160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39EC9A4D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77B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crowd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BA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66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40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21E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BC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BC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3B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2E6FEFE4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5D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wed continuous labor suppo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E3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7D3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8A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D8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69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9B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74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4EA0B0C2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11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s in community (ref=HF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982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AC2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81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5D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28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A5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23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]</w:t>
            </w:r>
          </w:p>
        </w:tc>
      </w:tr>
      <w:tr w:rsidR="00125FD6" w:rsidRPr="00752F33" w14:paraId="0BBFFE39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E157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partum length =&gt; 1 week (ref=&lt;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86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C2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CEC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18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01B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EC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7D5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]</w:t>
            </w:r>
          </w:p>
        </w:tc>
      </w:tr>
      <w:tr w:rsidR="00125FD6" w:rsidRPr="00752F33" w14:paraId="5C6F7803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A1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E68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B624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488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983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E2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6D0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33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FD6" w:rsidRPr="00752F33" w14:paraId="75E3FC6A" w14:textId="77777777" w:rsidTr="00125FD6">
        <w:trPr>
          <w:trHeight w:val="22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12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699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336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FA1B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E68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C18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BA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AAA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]</w:t>
            </w:r>
          </w:p>
        </w:tc>
      </w:tr>
      <w:tr w:rsidR="00125FD6" w:rsidRPr="00752F33" w14:paraId="12C4AA0F" w14:textId="77777777" w:rsidTr="00125FD6">
        <w:trPr>
          <w:trHeight w:val="225"/>
        </w:trPr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54A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6BADF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C5B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F87C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7713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FF6D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C541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FB20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2F33" w:rsidRPr="00752F33" w14:paraId="602B7460" w14:textId="77777777" w:rsidTr="00125FD6">
        <w:trPr>
          <w:trHeight w:val="225"/>
        </w:trPr>
        <w:tc>
          <w:tcPr>
            <w:tcW w:w="57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B41A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s: * p&lt;0.05  ** p&lt;0.01  *** 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1B31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728" w14:textId="77777777" w:rsidR="00752F33" w:rsidRPr="00752F33" w:rsidRDefault="00752F33" w:rsidP="00752F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7A25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DDE" w14:textId="77777777" w:rsidR="00752F33" w:rsidRPr="00752F33" w:rsidRDefault="00752F33" w:rsidP="00752F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1C61D6" w14:textId="77777777" w:rsidR="00A97B98" w:rsidRDefault="00125FD6"/>
    <w:sectPr w:rsidR="00A97B98" w:rsidSect="00F11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F33"/>
    <w:rsid w:val="00125FD6"/>
    <w:rsid w:val="00752F33"/>
    <w:rsid w:val="00966A41"/>
    <w:rsid w:val="00F1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639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63</Characters>
  <Application>Microsoft Macintosh Word</Application>
  <DocSecurity>0</DocSecurity>
  <Lines>20</Lines>
  <Paragraphs>5</Paragraphs>
  <ScaleCrop>false</ScaleCrop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ulani, Patience</dc:creator>
  <cp:keywords/>
  <dc:description/>
  <cp:lastModifiedBy>Afulani, Patience</cp:lastModifiedBy>
  <cp:revision>2</cp:revision>
  <dcterms:created xsi:type="dcterms:W3CDTF">2018-01-08T19:08:00Z</dcterms:created>
  <dcterms:modified xsi:type="dcterms:W3CDTF">2018-01-08T19:10:00Z</dcterms:modified>
</cp:coreProperties>
</file>